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Supplemental Table 1. Comparison of analysis samples to those lost to follow-up – significant differencesa</w:t>
      </w:r>
    </w:p>
    <w:tbl>
      <w:tblPr>
        <w:tblW w:w="13076" w:type="dxa"/>
        <w:jc w:val="left"/>
        <w:tblInd w:w="-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3616"/>
        <w:gridCol w:w="1182"/>
        <w:gridCol w:w="1183"/>
        <w:gridCol w:w="1182"/>
        <w:gridCol w:w="1183"/>
        <w:gridCol w:w="1182"/>
        <w:gridCol w:w="1183"/>
        <w:gridCol w:w="1182"/>
        <w:gridCol w:w="1183"/>
      </w:tblGrid>
      <w:tr>
        <w:trPr>
          <w:tblHeader w:val="true"/>
          <w:trHeight w:val="288" w:hRule="atLeast"/>
          <w:cantSplit w:val="true"/>
        </w:trPr>
        <w:tc>
          <w:tcPr>
            <w:tcW w:w="3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NC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SE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AD-G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AD-M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blHeader w:val="true"/>
          <w:trHeight w:val="288" w:hRule="atLeast"/>
          <w:cantSplit w:val="true"/>
        </w:trPr>
        <w:tc>
          <w:tcPr>
            <w:tcW w:w="361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598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</w:rPr>
              <w:t>(n=2622)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14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318)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Los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27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093)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44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45)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 (%)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earest quartil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arthest quartil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index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owest quartil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Highest quartil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 (% with non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IA category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Food secur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ildly food insecur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derately food insecur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Severely food insecur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ther underfive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iparous at baseline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education (% with non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age (mean (SD) in y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 (7.7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 (7.7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5.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 (6.5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6.0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 (6.0)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BMI (mean (SD) kg/m2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 (2.8)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2.6)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HIV status (% positiv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, Malawi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Yao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2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Chew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nicity, Burkina Faso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Bobo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Mossi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Othe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anguage spoken in household, Ghana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Krobo/G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Ew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(%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ormally marrie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ingle/divorced/widowe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monogamou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polygamou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hild sex (% male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WLZ at baselin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>
          <w:trHeight w:val="144" w:hRule="atLeast"/>
          <w:cantSplit w:val="true"/>
        </w:trPr>
        <w:tc>
          <w:tcPr>
            <w:tcW w:w="36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LAZ at baseline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</w:tbl>
    <w:p>
      <w:pPr>
        <w:pStyle w:val="Normal"/>
        <w:spacing w:lineRule="auto" w:line="240" w:before="0" w:after="0"/>
        <w:ind w:left="144" w:hanging="144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ZINC is the iLiNS-ZINC trial in Burkina Faso; DOSE is the iLiNS DOSE trial in Malawi; DYAD-G is the iLiNS DYAD trial in Ghana; DYAD-M is the iLiNS DYAD trial in Malawi. WLZ=weight-for-length z-score; LAZ=length-for-age z-score. Cells with “---“ indicate no significant differences between the analysis sample and those lost to follow-up. “n/a” indicates the variable was not used for that trial. For filled cells, all P &lt; 0.05 for bivariate tests (chi-squared or ANOVA).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44" w:hanging="144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 xml:space="preserve">Supplemental Table 2. Burkina ZINC trial: Summary of baseline characteristics and two 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concurrent covariates in groups in analysis sample receiving and not receiving LNSa</w:t>
      </w:r>
    </w:p>
    <w:tbl>
      <w:tblPr>
        <w:tblW w:w="7859" w:type="dxa"/>
        <w:jc w:val="left"/>
        <w:tblInd w:w="-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3269"/>
        <w:gridCol w:w="1410"/>
        <w:gridCol w:w="1590"/>
        <w:gridCol w:w="1590"/>
      </w:tblGrid>
      <w:tr>
        <w:trPr>
          <w:tblHeader w:val="true"/>
          <w:trHeight w:val="288" w:hRule="atLeast"/>
          <w:cantSplit w:val="true"/>
        </w:trPr>
        <w:tc>
          <w:tcPr>
            <w:tcW w:w="3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65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957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622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 of interview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Rain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Dry cool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Dry ho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ear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arth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index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ow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High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 (% with non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IA category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Food 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ild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derat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Sever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ther underfiv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On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Tw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re than tw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education (% with non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age (mean (SD) in y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 (7.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 (7.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 (7.7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BMI (mean (SD) kg/m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6 (2.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 (2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 (2.5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Bob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Mossi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Other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ingle/divorced/widowe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monogamou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polygamou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hild sex (% mal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at endline (mean (SD) in mo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4 (0.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 (0.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 (0.4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WLZ at baseline (mean (SD)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5 (1.0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 (1.04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0 (1.05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LAZ at baseline (mean (SD))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9 (1.14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2 (1.09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1 (1.10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Q-LNS=small quantity lipid-based nutrient supplements; WLZ=weight-for-length z-score; LAZ=length-for-age z-score.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pplemental Table 3. Malawi DOSE trial: Summary of baseline characteristics and two concurrent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covariates in groups in analysis sample receiving and not receiving LNSa</w:t>
      </w:r>
    </w:p>
    <w:tbl>
      <w:tblPr>
        <w:tblW w:w="9418" w:type="dxa"/>
        <w:jc w:val="left"/>
        <w:tblInd w:w="-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3269"/>
        <w:gridCol w:w="1229"/>
        <w:gridCol w:w="1230"/>
        <w:gridCol w:w="1230"/>
        <w:gridCol w:w="1230"/>
        <w:gridCol w:w="1230"/>
      </w:tblGrid>
      <w:tr>
        <w:trPr>
          <w:tblHeader w:val="true"/>
          <w:trHeight w:val="288" w:hRule="atLeast"/>
          <w:cantSplit w:val="true"/>
        </w:trPr>
        <w:tc>
          <w:tcPr>
            <w:tcW w:w="3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2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27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99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43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49)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318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 of interview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Rain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Harves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Prepare lan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 (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earest quarti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arthest quarti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index (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owest quarti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Highest quartil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 (% with none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IA category (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Food secu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ildly food insecu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derately food insecu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Severely food insecure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ther underfiv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One (focus child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Tw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Three - six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education (% with none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age (mean (SD) in y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1 (7.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 (6.4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6.6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6.2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 (6.5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BMI (mean (SD) kg/m2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 (2.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 (3.3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 (2.7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 (2.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9 (2.9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Yao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Chewa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Oth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(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ingle/divorced/widowed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monogamou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polygamou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sex (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at endline (mean (SD) in mo)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 (0.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 (0.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 (0.4)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 (0.4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WLZ at baseline (mean (SD)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1.2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1.0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 (1.11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1.08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(1.10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LAZ at baseline (mean (SD))</w:t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1 (1.06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1 (1.07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9 (0.98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8 (1.08)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8 (1.04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Q-LNS=small quantity lipid-based nutrient supplements; WLZ=weight-for-length z-score; LAZ=length-for-age z-score.</w:t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pplemental Table 4. DYAD-Ghana trial: Summary of baseline characteristics and two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concurrent covariates in groups in analysis sample receiving and not receiving LNS</w:t>
      </w:r>
    </w:p>
    <w:tbl>
      <w:tblPr>
        <w:tblW w:w="7859" w:type="dxa"/>
        <w:jc w:val="left"/>
        <w:tblInd w:w="-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3269"/>
        <w:gridCol w:w="1410"/>
        <w:gridCol w:w="1590"/>
        <w:gridCol w:w="1590"/>
      </w:tblGrid>
      <w:tr>
        <w:trPr>
          <w:tblHeader w:val="true"/>
          <w:trHeight w:val="288" w:hRule="atLeast"/>
          <w:cantSplit w:val="true"/>
        </w:trPr>
        <w:tc>
          <w:tcPr>
            <w:tcW w:w="3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733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360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1093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 of interview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Rain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Dr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earest quartil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arthest quartil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index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owest quartil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Highest quartil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 (% with none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7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IA category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Food 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ild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derat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Sever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other underfiv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education (% with non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age (mean (SD) in y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 (5.4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 (5.5)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7 (5.4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BMI (mean (SD) kg/m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 (4.6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 (4.7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 (4.7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language spoken in househol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Krobo/Ga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Ew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(% formally married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hild sex (% male)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at endline (mean (SD) in mo)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</w:tr>
    </w:tbl>
    <w:p>
      <w:pPr>
        <w:pStyle w:val="Normal"/>
        <w:spacing w:lineRule="auto" w:line="240" w:before="0" w:after="0"/>
        <w:ind w:left="144" w:hanging="144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Q-LNS=small quantity lipid-based nutrient supplements.</w:t>
      </w:r>
    </w:p>
    <w:p>
      <w:pPr>
        <w:pStyle w:val="Normal"/>
        <w:spacing w:lineRule="auto" w:line="240" w:before="0" w:after="0"/>
        <w:ind w:left="144" w:hanging="144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ind w:left="144" w:hanging="144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Supplemental Table 5. DYAD-Malawi trial: Summary of baseline characteristics and two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concurrent covariates in groups in analysis sample receiving and not receiving SQ-LNSa</w:t>
      </w:r>
    </w:p>
    <w:tbl>
      <w:tblPr>
        <w:tblW w:w="7859" w:type="dxa"/>
        <w:jc w:val="left"/>
        <w:tblInd w:w="-29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3269"/>
        <w:gridCol w:w="1410"/>
        <w:gridCol w:w="1590"/>
        <w:gridCol w:w="1590"/>
      </w:tblGrid>
      <w:tr>
        <w:trPr>
          <w:tblHeader w:val="true"/>
          <w:trHeight w:val="288" w:hRule="atLeast"/>
          <w:cantSplit w:val="true"/>
        </w:trPr>
        <w:tc>
          <w:tcPr>
            <w:tcW w:w="32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18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 g L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207)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25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 of interview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Rain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Harves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ab/>
              <w:t>Prepare lan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Near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Farth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index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Low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Q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Highest quartil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 (% with non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4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FIA category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Food 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ild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Moderat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ab/>
              <w:t>Severely food insecur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lliparous at baseline (%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6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education (% with non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aternal age (mean (SD) in y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2 (5.9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4 (6.2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3 (6.0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ernal BMI (mean (SD) kg/m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 (2.5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 (2.8)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5 (2.6)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HIV status (% HIV+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Ya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1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Chewa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Other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 (% formally married)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Single/divorced/widowe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monogamou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>Married, polygamou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hild sex (% male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9</w:t>
            </w:r>
          </w:p>
        </w:tc>
      </w:tr>
      <w:tr>
        <w:trPr>
          <w:trHeight w:val="144" w:hRule="atLeast"/>
          <w:cantSplit w:val="true"/>
        </w:trPr>
        <w:tc>
          <w:tcPr>
            <w:tcW w:w="3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at endline (mean (SD) in mo)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1 (0.1)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44" w:hanging="144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Q-LNS=small quantity lipid-based nutrient supplements.</w:t>
      </w:r>
    </w:p>
    <w:p>
      <w:pPr>
        <w:pStyle w:val="Normal"/>
        <w:spacing w:lineRule="auto" w:line="240" w:before="0" w:after="0"/>
        <w:rPr>
          <w:b/>
          <w:b/>
          <w:vertAlign w:val="superscript"/>
        </w:rPr>
      </w:pPr>
      <w:r>
        <w:rPr>
          <w:b/>
          <w:vertAlign w:val="superscript"/>
        </w:rPr>
        <w:t>Supplemental Table 6. Covariates significantly associated with outcomes in bivariate models (P&lt;0.10), and included in multivariate modelsa</w:t>
      </w:r>
    </w:p>
    <w:tbl>
      <w:tblPr>
        <w:tblW w:w="13076" w:type="dxa"/>
        <w:jc w:val="left"/>
        <w:tblInd w:w="-58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3838"/>
        <w:gridCol w:w="2309"/>
        <w:gridCol w:w="2310"/>
        <w:gridCol w:w="2309"/>
        <w:gridCol w:w="2310"/>
      </w:tblGrid>
      <w:tr>
        <w:trPr>
          <w:tblHeader w:val="true"/>
          <w:trHeight w:val="288" w:hRule="atLeast"/>
          <w:cantSplit w:val="true"/>
        </w:trPr>
        <w:tc>
          <w:tcPr>
            <w:tcW w:w="383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ZINC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SE</w:t>
            </w:r>
          </w:p>
        </w:tc>
        <w:tc>
          <w:tcPr>
            <w:tcW w:w="23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AD-G</w:t>
            </w:r>
          </w:p>
        </w:tc>
        <w:tc>
          <w:tcPr>
            <w:tcW w:w="23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YAD-M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ll breastfed (not reported fully weaned)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maternal age; marital status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asset score; number of underfives; maternal education; ethnicity, baseline infant LAZ</w:t>
            </w:r>
          </w:p>
        </w:tc>
        <w:tc>
          <w:tcPr>
            <w:tcW w:w="2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s; small livestock score; maternal education, maternal age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; distance to market; asset score; small livestock score; household food insecurity; maternal HIV; maternal education; ethnicity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eastfed 6 or more times yesterda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distance to market; maternal education; maternal age; maternal BMI; ethnicity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asset score; number of underfives; maternal education; maternal ag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 education, maternal ag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; distance to market; asset score; household food insecurity; maternal education; ethnicity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t WHO minimum for number of feeding episodes yesterda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et score, maternal education; ethnicity; infant ag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 data for outcom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 data for outcom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livestock score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4 or more food groups yesterda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eason; asset score; small livestock score; ethnicity; infant sex; infant age 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asset score; small livestock score; household food insecurity; maternal education; male; baseline infant WLZ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, maternal education, main language, infant sex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; asset score; small livestock score; household food insecurity, maternal education; maternal BMI; ethnicity; infant age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animal-source food groups yesterday, range 0-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asset score; small livestock score, household food insecurity; marital status; ethnicity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asset score; household food insecurity; maternal education; maternal BMI; ethnicity; marital status; infant ag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, asset score; maternal education, maternal BMI, main language, marital statu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; distance to market; asset score; small livestock score; household food insecurity; maternal education; maternal age; maternal BMI; ethnicity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 of fruit/vegetable food groups yesterday, range 0-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asset score; maternal education; maternal BMI; ethnicity; infant ag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distance to market; household food insecurity; baseline infant WLZ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score; main languag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; ethnicity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-source food score last 7 d, range 0-28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asset score; small livestock score; household food insecurity; number of underfives; maternal education; maternal BMI; ethnicity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distance to market; asset score; household food insecurity; maternal education; ethnicity; marital status; infant age; baseline infant LAZ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score; maternal education, maternal age, maternal BMI, main language, marital status, infant age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; asset score; small livestock score; household food insecurity; maternal HIV; maternal education; maternal age; maternal BMI; ethnicity; marital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uit/vegetable score last 7 d, range 0-35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asset score; number of underfives; maternal education; maternal BMI; ethnicity; infant age; baseline infant LAZ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 to market; asset score; household food insecurity; maternal education; ethnicity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t score; food insecurity, maternal education, maternal age, main language, marital status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; distance to market; asset score; household food insecurity; maternal education; ethnicity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st tertile for 7 d ASF scor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distance to market; asset score; household food insecurity; maternal education; ethnicity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distance to market; asset score; household food insecurity; maternal education; infant age</w:t>
            </w:r>
          </w:p>
        </w:tc>
        <w:tc>
          <w:tcPr>
            <w:tcW w:w="23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set score; maternal education, maternal age, maternal BMI, main language, marital status 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market; asset score; parity; maternal education; maternal age; infant age</w:t>
            </w:r>
          </w:p>
        </w:tc>
      </w:tr>
      <w:tr>
        <w:trPr>
          <w:trHeight w:val="288" w:hRule="atLeast"/>
          <w:cantSplit w:val="true"/>
        </w:trPr>
        <w:tc>
          <w:tcPr>
            <w:tcW w:w="38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est tertile for 7 d fruit/vegetable score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; asset score; maternal education; ethnicity; infant age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et score; household food insecurity; number of underfives; maternal education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, distance to market, asset score; food insecurity, maternal education, main language, marital status</w:t>
            </w:r>
          </w:p>
        </w:tc>
        <w:tc>
          <w:tcPr>
            <w:tcW w:w="23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; distance to market; asset score; household food insecurity; maternal education; ethnicity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144" w:hanging="144"/>
        <w:rPr>
          <w:b/>
          <w:b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ZINC is the iLiNS-ZINC trial in Burkina Faso; DOSE is the iLiNS DOSE trial in Malawi; DYAD-G is the iLiNS DYAD trial in Ghana; DYAD-M is the iLiNS DYAD trial in Malawi.</w:t>
      </w:r>
    </w:p>
    <w:p>
      <w:pPr>
        <w:pStyle w:val="Normal"/>
        <w:rPr/>
      </w:pPr>
      <w:r>
        <w:rPr>
          <w:b/>
        </w:rPr>
        <w:t>Supplemental Figures 1-4</w:t>
      </w:r>
    </w:p>
    <w:p>
      <w:pPr>
        <w:pStyle w:val="Normal"/>
        <w:spacing w:lineRule="auto" w:line="48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223520</wp:posOffset>
                </wp:positionV>
                <wp:extent cx="5177155" cy="4413885"/>
                <wp:effectExtent l="0" t="5080" r="0" b="5080"/>
                <wp:wrapNone/>
                <wp:docPr id="1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7160" cy="4413960"/>
                          <a:chOff x="0" y="0"/>
                          <a:chExt cx="5177160" cy="4413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177160" cy="4413960"/>
                          </a:xfrm>
                        </wpg:grpSpPr>
                        <wpg:grpSp>
                          <wpg:cNvGrpSpPr/>
                          <wpg:grpSpPr>
                            <a:xfrm>
                              <a:off x="444960" y="2405520"/>
                              <a:ext cx="4192920" cy="6991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62080"/>
                                <a:ext cx="1461600" cy="437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LNS – 25 communities</w:t>
                                  </w: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vertAlign w:val="superscript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2435 infant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735640" y="261360"/>
                                <a:ext cx="1457280" cy="436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No LNS – 9 communitie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785 infants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361692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847080" y="2628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3616920" y="2462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177160" cy="44139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395720" y="0"/>
                                <a:ext cx="3781440" cy="1647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5720" cy="351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402 screen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1720" y="448920"/>
                                  <a:ext cx="1809720" cy="95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Exclusions 18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55 no parental consen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55 excluded due to unavailabilit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6 excluded due to physical condi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6 excluded one of two twin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66480" y="1647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69560" y="7646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22800" y="1653480"/>
                                <a:ext cx="2251800" cy="7290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251800" cy="37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220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140120" y="7290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75120" y="4032360"/>
                                <a:ext cx="4444200" cy="3816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5040"/>
                                  <a:ext cx="1633680" cy="37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1957 infants in analysis sample</w:t>
                                    </w:r>
                                  </w:p>
                                </w:txbxContent>
                              </wps:txbx>
                              <wps:bodyPr wrap="square" r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777040" y="0"/>
                                  <a:ext cx="1667520" cy="38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 xml:space="preserve"> 665 infants in analysis sampl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3270960"/>
                                <a:ext cx="3995280" cy="7430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231920" cy="690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75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3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42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 infants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86280" y="7426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842400" y="2462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763360" y="10080"/>
                                  <a:ext cx="1231920" cy="68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19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5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4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infant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3624120" y="3526920"/>
                            <a:ext cx="442080" cy="479520"/>
                          </a:xfrm>
                        </wpg:grpSpPr>
                        <wps:wsp>
                          <wps:cNvCnPr/>
                          <wps:spPr>
                            <a:xfrm>
                              <a:off x="441720" y="479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-36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27pt;margin-top:17.6pt;width:407.7pt;height:347.55pt" coordorigin="540,352" coordsize="8154,6951">
                <v:group id="shape_0" alt="Group 27" style="position:absolute;left:540;top:352;width:8154;height:6951">
                  <v:group id="shape_0" alt="Group 28" style="position:absolute;left:1241;top:4140;width:6603;height:1101"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fillcolor="white" stroked="t" o:allowincell="f" style="position:absolute;left:1241;top:4553;width:2301;height:6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LNS – 25 communities</w:t>
                            </w: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vertAlign w:val="superscript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2435 infa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5549;top:4552;width:2294;height:68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No LNS – 9 communitie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785 infa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50" stroked="t" o:allowincell="f" style="position:absolute;left:6937;top:4140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  <v:shape id="shape_0" ID="AutoShape 51" stroked="t" o:allowincell="f" style="position:absolute;left:2575;top:455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AutoShape 53" stroked="t" o:allowincell="f" style="position:absolute;left:6937;top:4528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  <v:group id="shape_0" alt="Group 35" style="position:absolute;left:540;top:352;width:8154;height:6951">
                    <v:group id="shape_0" alt="Group 38" style="position:absolute;left:2738;top:352;width:5956;height:2595">
                      <v:shape id="shape_0" fillcolor="white" stroked="t" o:allowincell="f" style="position:absolute;left:2738;top:352;width:3898;height:55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402 screen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f" o:allowincell="f" style="position:absolute;left:5843;top:1059;width:2849;height:14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Exclusions 18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55 no parental cons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55 excluded due to unavaila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6 excluded due to physical condi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6 excluded one of two twin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41" stroked="t" o:allowincell="f" style="position:absolute;left:4733;top:2947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45" stroked="t" o:allowincell="f" style="position:absolute;left:5840;top:155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47" style="position:absolute;left:2938;top:2956;width:3546;height:1148">
                      <v:shape id="shape_0" fillcolor="white" stroked="t" o:allowincell="f" style="position:absolute;left:2938;top:2956;width:3545;height:58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220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AutoShape 52" stroked="t" o:allowincell="f" style="position:absolute;left:4734;top:4104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53" style="position:absolute;left:1131;top:6702;width:6999;height:601">
                      <v:shape id="shape_0" fillcolor="white" stroked="t" o:allowincell="f" style="position:absolute;left:1131;top:6710;width:2572;height:58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1957 infants in analysis sample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5504;top:6702;width:2625;height:6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 xml:space="preserve"> 665 infants in analysis 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group id="shape_0" alt="Group 57" style="position:absolute;left:540;top:5503;width:6292;height:1171">
                      <v:shape id="shape_0" fillcolor="white" stroked="f" o:allowincell="f" style="position:absolute;left:540;top:5503;width:1939;height:108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75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3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42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 infants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1" stroked="t" o:allowincell="f" style="position:absolute;left:2566;top:6673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2" stroked="t" o:allowincell="f" style="position:absolute;left:1867;top:5891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4892;top:5519;width:1939;height:107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19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5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4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infant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alt="Group 7" style="position:absolute;left:6248;top:5906;width:695;height:755">
                  <v:shape id="shape_0" ID="AutoShape 81" stroked="t" o:allowincell="f" style="position:absolute;left:6943;top:6661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6247;top:5906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he ZINC study design for primary outcomes entailed randomization of communities where children received LNS to 4 levels of zinc in 20 g LNS and a zinc tablet or placebo. See Hess et al. 2015 for details. For purposes of this analysis, all 4 groups receiving 20 g LNS were combined and compared to the group not receiving LNS.</w:t>
      </w:r>
    </w:p>
    <w:p>
      <w:pPr>
        <w:pStyle w:val="Normal"/>
        <w:spacing w:before="0" w:after="0"/>
        <w:contextualSpacing/>
        <w:rPr/>
      </w:pPr>
      <w:r>
        <w:rPr>
          <w:b/>
        </w:rPr>
        <w:t xml:space="preserve">Supplemental Figure 1. </w:t>
      </w:r>
      <w:r>
        <w:rPr/>
        <w:t>iLiNS Burkina ZINC</w:t>
      </w:r>
      <w:r>
        <w:rPr>
          <w:b/>
        </w:rPr>
        <w:t xml:space="preserve"> </w:t>
      </w:r>
      <w:r>
        <w:rPr/>
        <w:t>study flow diagram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233045</wp:posOffset>
                </wp:positionV>
                <wp:extent cx="5639435" cy="4411980"/>
                <wp:effectExtent l="5080" t="5080" r="0" b="5080"/>
                <wp:wrapNone/>
                <wp:docPr id="2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9400" cy="4412160"/>
                          <a:chOff x="0" y="0"/>
                          <a:chExt cx="5639400" cy="4412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638320" cy="4412160"/>
                          </a:xfrm>
                        </wpg:grpSpPr>
                        <wpg:grpSp>
                          <wpg:cNvGrpSpPr/>
                          <wpg:grpSpPr>
                            <a:xfrm>
                              <a:off x="383400" y="2405520"/>
                              <a:ext cx="4989960" cy="6141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262080"/>
                                <a:ext cx="1152360" cy="351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12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No LNS – 320 infant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497988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989960" y="24696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638320" cy="44121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877760" y="0"/>
                                <a:ext cx="3760560" cy="16477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5720" cy="351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136 screen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50480" y="468000"/>
                                  <a:ext cx="1809720" cy="950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Exclusions 182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53 older than 6.5 mo at screening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10 younger than 5.5. mo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7 out of catchment are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0 refus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4 not know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48480" y="1648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50840" y="7646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071440" y="1654200"/>
                                <a:ext cx="2251800" cy="7290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251800" cy="374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932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064160" y="7290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0" y="4038480"/>
                                <a:ext cx="1536120" cy="3733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18 mo postpartum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ind w:left="187" w:hanging="187"/>
                                    <w:contextualSpacing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Calibri" w:hAnsi="Calibri" w:eastAsia="Calibri" w:cs="Calibri"/>
                                      <w:color w:val="auto"/>
                                      <w:lang w:val="en-US" w:bidi="ar-SA"/>
                                    </w:rPr>
                                    <w:t>227 infants in analysis sample</w:t>
                                  </w:r>
                                </w:p>
                              </w:txbxContent>
                            </wps:txbx>
                            <wps:bodyPr wrap="square" rIns="0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43920" y="3204720"/>
                                <a:ext cx="1231920" cy="8114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1231920" cy="690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62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5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7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1 infants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149480" y="8118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700560" y="255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5201280" y="3443760"/>
                            <a:ext cx="438120" cy="572040"/>
                          </a:xfrm>
                        </wpg:grpSpPr>
                        <wps:wsp>
                          <wps:cNvCnPr/>
                          <wps:spPr>
                            <a:xfrm>
                              <a:off x="438120" y="5720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-6pt;margin-top:18.35pt;width:444.05pt;height:347.35pt" coordorigin="-120,367" coordsize="8881,6947">
                <v:group id="shape_0" alt="Group 27" style="position:absolute;left:-120;top:367;width:8878;height:6947">
                  <v:group id="shape_0" alt="Group 28" style="position:absolute;left:484;top:4155;width:7858;height:967">
                    <v:shape id="shape_0" fillcolor="white" stroked="t" o:allowincell="f" style="position:absolute;left:484;top:4568;width:1814;height:553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No LNS – 320 infants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ID="AutoShape 50" stroked="t" o:allowincell="f" style="position:absolute;left:8326;top:4155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  <v:shape id="shape_0" ID="AutoShape 53" stroked="t" o:allowincell="f" style="position:absolute;left:8342;top:454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  <v:group id="shape_0" alt="Group 35" style="position:absolute;left:-120;top:367;width:8878;height:6947">
                    <v:group id="shape_0" alt="Group 38" style="position:absolute;left:2837;top:367;width:5922;height:2594">
                      <v:shape id="shape_0" fillcolor="white" stroked="t" o:allowincell="f" style="position:absolute;left:2837;top:367;width:3898;height:55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136 screen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f" o:allowincell="f" style="position:absolute;left:5909;top:1104;width:2849;height:149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Exclusions 18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53 older than 6.5 mo at screen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10 younger than 5.5. m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7 out of catchment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0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4 not known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41" stroked="t" o:allowincell="f" style="position:absolute;left:4803;top:2962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45" stroked="t" o:allowincell="f" style="position:absolute;left:5909;top:1571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47" style="position:absolute;left:3142;top:2972;width:3546;height:1148">
                      <v:shape id="shape_0" fillcolor="white" stroked="t" o:allowincell="f" style="position:absolute;left:3142;top:2972;width:3545;height:58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932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AutoShape 52" stroked="t" o:allowincell="f" style="position:absolute;left:4818;top:412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shape id="shape_0" fillcolor="white" stroked="t" o:allowincell="f" style="position:absolute;left:-120;top:6727;width:2418;height:58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18 mo postpartum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187" w:hanging="187"/>
                              <w:contextualSpacing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>227 infants in analysis sample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group id="shape_0" alt="Group 57" style="position:absolute;left:-51;top:5414;width:1940;height:1279">
                      <v:shape id="shape_0" fillcolor="white" stroked="f" o:allowincell="f" style="position:absolute;left:-51;top:5414;width:1939;height:108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62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5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7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1 infants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1" stroked="t" o:allowincell="f" style="position:absolute;left:1759;top:6692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2" stroked="t" o:allowincell="f" style="position:absolute;left:1052;top:581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v:group>
                </v:group>
                <v:group id="shape_0" alt="Group 7" style="position:absolute;left:8071;top:5790;width:690;height:901">
                  <v:shape id="shape_0" ID="AutoShape 81" stroked="t" o:allowincell="f" style="position:absolute;left:8761;top:6691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8071;top:5790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35025</wp:posOffset>
                </wp:positionH>
                <wp:positionV relativeFrom="paragraph">
                  <wp:posOffset>180975</wp:posOffset>
                </wp:positionV>
                <wp:extent cx="635" cy="246380"/>
                <wp:effectExtent l="0" t="0" r="0" b="0"/>
                <wp:wrapNone/>
                <wp:docPr id="3" name="AutoShape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1" stroked="t" o:allowincell="f" style="position:absolute;margin-left:65.75pt;margin-top:14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49500</wp:posOffset>
                </wp:positionH>
                <wp:positionV relativeFrom="paragraph">
                  <wp:posOffset>190500</wp:posOffset>
                </wp:positionV>
                <wp:extent cx="635" cy="246380"/>
                <wp:effectExtent l="0" t="0" r="0" b="0"/>
                <wp:wrapNone/>
                <wp:docPr id="4" name="AutoShape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1" stroked="t" o:allowincell="f" style="position:absolute;margin-left:185pt;margin-top: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16350</wp:posOffset>
                </wp:positionH>
                <wp:positionV relativeFrom="paragraph">
                  <wp:posOffset>190500</wp:posOffset>
                </wp:positionV>
                <wp:extent cx="635" cy="246380"/>
                <wp:effectExtent l="0" t="0" r="0" b="0"/>
                <wp:wrapNone/>
                <wp:docPr id="5" name="AutoShape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1" stroked="t" o:allowincell="f" style="position:absolute;margin-left:300.5pt;margin-top: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09115</wp:posOffset>
                </wp:positionH>
                <wp:positionV relativeFrom="paragraph">
                  <wp:posOffset>86995</wp:posOffset>
                </wp:positionV>
                <wp:extent cx="1170940" cy="37084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0940" cy="370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0 g LNS – 321 inf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2pt;height:29.2pt;mso-wrap-distance-left:9.05pt;mso-wrap-distance-right:9.05pt;mso-wrap-distance-top:0pt;mso-wrap-distance-bottom:0pt;margin-top:6.85pt;mso-position-vertical-relative:text;margin-left:142.4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120" w:after="120"/>
                        <w:jc w:val="center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0 g LNS – 321 inf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66440</wp:posOffset>
                </wp:positionH>
                <wp:positionV relativeFrom="paragraph">
                  <wp:posOffset>86995</wp:posOffset>
                </wp:positionV>
                <wp:extent cx="1170940" cy="37084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0940" cy="370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0 g LNS – 645 infants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2pt;height:29.2pt;mso-wrap-distance-left:9.05pt;mso-wrap-distance-right:9.05pt;mso-wrap-distance-top:0pt;mso-wrap-distance-bottom:0pt;margin-top:6.85pt;mso-position-vertical-relative:text;margin-left:257.2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120" w:after="120"/>
                        <w:jc w:val="center"/>
                        <w:rPr/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20 g LNS – 645 infants</w:t>
                      </w:r>
                      <w:r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23765</wp:posOffset>
                </wp:positionH>
                <wp:positionV relativeFrom="paragraph">
                  <wp:posOffset>86995</wp:posOffset>
                </wp:positionV>
                <wp:extent cx="1170940" cy="37084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0940" cy="370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0 g LNS – 646 infants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2pt;height:29.2pt;mso-wrap-distance-left:9.05pt;mso-wrap-distance-right:9.05pt;mso-wrap-distance-top:0pt;mso-wrap-distance-bottom:0pt;margin-top:6.85pt;mso-position-vertical-relative:text;margin-left:371.9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120" w:after="120"/>
                        <w:jc w:val="center"/>
                        <w:rPr/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40 g LNS – 646 infants</w:t>
                      </w:r>
                      <w:r>
                        <w:rPr>
                          <w:b/>
                          <w:sz w:val="16"/>
                          <w:szCs w:val="16"/>
                          <w:vertAlign w:val="superscript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39695</wp:posOffset>
                </wp:positionH>
                <wp:positionV relativeFrom="paragraph">
                  <wp:posOffset>128270</wp:posOffset>
                </wp:positionV>
                <wp:extent cx="635" cy="997585"/>
                <wp:effectExtent l="0" t="0" r="0" b="0"/>
                <wp:wrapNone/>
                <wp:docPr id="9" name="AutoShape 8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1" stroked="t" o:allowincell="f" style="position:absolute;margin-left:207.85pt;margin-top:10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column">
                  <wp:posOffset>4095750</wp:posOffset>
                </wp:positionH>
                <wp:positionV relativeFrom="paragraph">
                  <wp:posOffset>120015</wp:posOffset>
                </wp:positionV>
                <wp:extent cx="1270" cy="1005840"/>
                <wp:effectExtent l="0" t="0" r="0" b="0"/>
                <wp:wrapNone/>
                <wp:docPr id="10" name="AutoShape 8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1" stroked="t" o:allowincell="f" style="position:absolute;margin-left:322.5pt;margin-top:9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24045</wp:posOffset>
                </wp:positionH>
                <wp:positionV relativeFrom="paragraph">
                  <wp:posOffset>314960</wp:posOffset>
                </wp:positionV>
                <wp:extent cx="1231900" cy="69024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6902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9 infants dropped ou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142" w:hanging="14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8 di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60"/>
                              <w:ind w:left="144" w:hanging="144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 lost to follow-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73 infants missing data</w:t>
                            </w:r>
                          </w:p>
                        </w:txbxContent>
                      </wps:txbx>
                      <wps:bodyPr anchor="t" lIns="11430" tIns="46355" rIns="11430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pt;height:54.35pt;mso-wrap-distance-left:9.05pt;mso-wrap-distance-right:9.05pt;mso-wrap-distance-top:0pt;mso-wrap-distance-bottom:0pt;margin-top:24.8pt;mso-position-vertical-relative:text;margin-left:348.35pt;mso-position-horizontal-relative:text">
                <v:textbox inset="0.0125in,0.0506944444444444in,0.012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29 infants dropped ou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142" w:hanging="142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18 di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60"/>
                        <w:ind w:left="144" w:hanging="144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11 lost to follow-up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73 infants missing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99870</wp:posOffset>
                </wp:positionH>
                <wp:positionV relativeFrom="paragraph">
                  <wp:posOffset>314960</wp:posOffset>
                </wp:positionV>
                <wp:extent cx="1231900" cy="69024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6902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80 infants dropped ou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142" w:hanging="14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3 di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60"/>
                              <w:ind w:left="144" w:hanging="144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67 lost to follow-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2 infants missing data</w:t>
                            </w:r>
                          </w:p>
                        </w:txbxContent>
                      </wps:txbx>
                      <wps:bodyPr anchor="t" lIns="11430" tIns="46355" rIns="11430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pt;height:54.35pt;mso-wrap-distance-left:9.05pt;mso-wrap-distance-right:9.05pt;mso-wrap-distance-top:0pt;mso-wrap-distance-bottom:0pt;margin-top:24.8pt;mso-position-vertical-relative:text;margin-left:118.1pt;mso-position-horizontal-relative:text">
                <v:textbox inset="0.0125in,0.0506944444444444in,0.012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80 infants dropped ou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142" w:hanging="142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13 di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60"/>
                        <w:ind w:left="144" w:hanging="144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67 lost to follow-up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42 infants missing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76245</wp:posOffset>
                </wp:positionH>
                <wp:positionV relativeFrom="paragraph">
                  <wp:posOffset>314960</wp:posOffset>
                </wp:positionV>
                <wp:extent cx="1231900" cy="690245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1900" cy="6902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9 infants dropped out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ind w:left="142" w:hanging="14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8 di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60"/>
                              <w:ind w:left="144" w:hanging="144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1 lost to follow-up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73 infants missing data</w:t>
                            </w:r>
                          </w:p>
                        </w:txbxContent>
                      </wps:txbx>
                      <wps:bodyPr anchor="t" lIns="11430" tIns="46355" rIns="11430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pt;height:54.35pt;mso-wrap-distance-left:9.05pt;mso-wrap-distance-right:9.05pt;mso-wrap-distance-top:0pt;mso-wrap-distance-bottom:0pt;margin-top:24.8pt;mso-position-vertical-relative:text;margin-left:234.35pt;mso-position-horizontal-relative:text">
                <v:textbox inset="0.0125in,0.0506944444444444in,0.0125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29 infants dropped out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0"/>
                        <w:ind w:left="142" w:hanging="142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</w:rPr>
                        <w:t>18 di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240" w:before="0" w:after="60"/>
                        <w:ind w:left="144" w:hanging="144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111 lost to follow-up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73 infants missing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2199640</wp:posOffset>
                </wp:positionH>
                <wp:positionV relativeFrom="paragraph">
                  <wp:posOffset>243205</wp:posOffset>
                </wp:positionV>
                <wp:extent cx="438150" cy="635"/>
                <wp:effectExtent l="0" t="0" r="0" b="0"/>
                <wp:wrapNone/>
                <wp:docPr id="14" name="AutoShape 8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2" stroked="t" o:allowincell="f" style="position:absolute;margin-left:173.2pt;margin-top:1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3658235</wp:posOffset>
                </wp:positionH>
                <wp:positionV relativeFrom="paragraph">
                  <wp:posOffset>231775</wp:posOffset>
                </wp:positionV>
                <wp:extent cx="438150" cy="635"/>
                <wp:effectExtent l="0" t="0" r="0" b="0"/>
                <wp:wrapNone/>
                <wp:docPr id="15" name="AutoShape 8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82" stroked="t" o:allowincell="f" style="position:absolute;margin-left:288.05pt;margin-top:1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71625</wp:posOffset>
                </wp:positionH>
                <wp:positionV relativeFrom="paragraph">
                  <wp:posOffset>161925</wp:posOffset>
                </wp:positionV>
                <wp:extent cx="1555115" cy="39243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8 mo postpartum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87" w:hanging="187"/>
                              <w:contextualSpacing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199 infants in analysis sample</w:t>
                            </w:r>
                          </w:p>
                        </w:txbxContent>
                      </wps:txbx>
                      <wps:bodyPr anchor="t" lIns="9144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2.45pt;height:30.9pt;mso-wrap-distance-left:9.05pt;mso-wrap-distance-right:9.05pt;mso-wrap-distance-top:0pt;mso-wrap-distance-bottom:0pt;margin-top:12.75pt;mso-position-vertical-relative:text;margin-left:123.75pt;mso-position-horizontal-relative:text">
                <v:textbox inset="0.1in,0.05in,0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8 mo postpartum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87" w:hanging="187"/>
                        <w:contextualSpacing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199 infants in analysis 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28975</wp:posOffset>
                </wp:positionH>
                <wp:positionV relativeFrom="paragraph">
                  <wp:posOffset>161925</wp:posOffset>
                </wp:positionV>
                <wp:extent cx="1555115" cy="39243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8 mo postpartum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87" w:hanging="187"/>
                              <w:contextualSpacing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43 infants in analysis sample</w:t>
                            </w:r>
                          </w:p>
                        </w:txbxContent>
                      </wps:txbx>
                      <wps:bodyPr anchor="t" lIns="9144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2.45pt;height:30.9pt;mso-wrap-distance-left:9.05pt;mso-wrap-distance-right:9.05pt;mso-wrap-distance-top:0pt;mso-wrap-distance-bottom:0pt;margin-top:12.75pt;mso-position-vertical-relative:text;margin-left:254.25pt;mso-position-horizontal-relative:text">
                <v:textbox inset="0.1in,0.05in,0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8 mo postpartum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87" w:hanging="187"/>
                        <w:contextualSpacing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443 infants in analysis 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86325</wp:posOffset>
                </wp:positionH>
                <wp:positionV relativeFrom="paragraph">
                  <wp:posOffset>161925</wp:posOffset>
                </wp:positionV>
                <wp:extent cx="1555115" cy="39243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5115" cy="392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8 mo postpartum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87" w:hanging="187"/>
                              <w:contextualSpacing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449 infants in analysis sample</w:t>
                            </w:r>
                          </w:p>
                        </w:txbxContent>
                      </wps:txbx>
                      <wps:bodyPr anchor="t" lIns="91440" tIns="45720" rIns="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2.45pt;height:30.9pt;mso-wrap-distance-left:9.05pt;mso-wrap-distance-right:9.05pt;mso-wrap-distance-top:0pt;mso-wrap-distance-bottom:0pt;margin-top:12.75pt;mso-position-vertical-relative:text;margin-left:384.75pt;mso-position-horizontal-relative:text">
                <v:textbox inset="0.1in,0.05in,0in">
                  <w:txbxContent>
                    <w:p>
                      <w:pPr>
                        <w:pStyle w:val="Normal"/>
                        <w:spacing w:lineRule="auto" w:line="240" w:before="0" w:after="0"/>
                        <w:contextualSpacing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18 mo postpartum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87" w:hanging="187"/>
                        <w:contextualSpacing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449 infants in analysis 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szCs w:val="20"/>
          <w:vertAlign w:val="superscript"/>
        </w:rPr>
      </w:pPr>
      <w:r>
        <w:rPr>
          <w:b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The DOSE study design for primary outcomes entailed randomization into six groups, with the 20 g and 40 g LNS groups each divided into a group receiving LNS with milk and a group receiving non-milk containing LNS. See Maleta et al. 2015 for details. For purposes of this analysis, the two groups receiving 20 g LNS were combined and the two groups receiving 40 g LNS were combined.</w:t>
      </w:r>
    </w:p>
    <w:p>
      <w:pPr>
        <w:pStyle w:val="Normal"/>
        <w:spacing w:before="0" w:after="0"/>
        <w:contextualSpacing/>
        <w:rPr/>
      </w:pPr>
      <w:r>
        <w:rPr>
          <w:b/>
        </w:rPr>
        <w:t xml:space="preserve">Supplemental Figure 2. </w:t>
      </w:r>
      <w:r>
        <w:rPr/>
        <w:t>iLiNS Malawi DOSE</w:t>
      </w:r>
      <w:r>
        <w:rPr>
          <w:b/>
        </w:rPr>
        <w:t xml:space="preserve"> </w:t>
      </w:r>
      <w:r>
        <w:rPr/>
        <w:t>study flow diagram</w:t>
      </w:r>
      <w:r>
        <w:br w:type="page"/>
      </w:r>
    </w:p>
    <w:p>
      <w:pPr>
        <w:pStyle w:val="Normal"/>
        <w:spacing w:lineRule="auto" w:line="48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7150</wp:posOffset>
                </wp:positionH>
                <wp:positionV relativeFrom="paragraph">
                  <wp:posOffset>-671830</wp:posOffset>
                </wp:positionV>
                <wp:extent cx="5460365" cy="7131050"/>
                <wp:effectExtent l="3175" t="5080" r="5080" b="5080"/>
                <wp:wrapNone/>
                <wp:docPr id="19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0480" cy="7130880"/>
                          <a:chOff x="0" y="0"/>
                          <a:chExt cx="5460480" cy="7130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60480" cy="7130880"/>
                          </a:xfrm>
                        </wpg:grpSpPr>
                        <wpg:grpSp>
                          <wpg:cNvGrpSpPr/>
                          <wpg:grpSpPr>
                            <a:xfrm>
                              <a:off x="142920" y="4013280"/>
                              <a:ext cx="5317560" cy="560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807920" y="257760"/>
                                <a:ext cx="1566720" cy="29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12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MN - 439 wome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lIns="17640" rIns="176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257760"/>
                                <a:ext cx="1461600" cy="29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12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IFA - 441 wome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92520" y="258480"/>
                                <a:ext cx="1625040" cy="30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12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LNS - 440 wome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471276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989280" y="2552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713480" y="2552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450040" cy="71308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313560" y="0"/>
                                <a:ext cx="5136480" cy="2464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417240"/>
                                  <a:ext cx="1576080" cy="1478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51 not recruit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08 planned to mov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95 refus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55 not foun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5 lived outside study are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0 &gt;20 weeks gesta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3 husband refus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 loss of pregnanc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 unwilling to take supplemen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2 sickness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1357200" y="0"/>
                                  <a:ext cx="3779640" cy="24649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0"/>
                                    <a:ext cx="2475360" cy="351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120" w:after="12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2607 women screene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70280" y="389160"/>
                                    <a:ext cx="1809000" cy="20757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76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681 not eligible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224 lived outside study area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203 HIV positive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96 &gt;20 weeks gestation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67 asthma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56 planning move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9 unwilling to receive visitors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7 misdiagnosed pregnancy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4 participating in a clinical trial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4 less than 18 years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3 chronic respiratory disease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2 suspected peanut allergy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2 epilepsy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2 loss of pregnancy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 xml:space="preserve">1 unwilling to take study supplement 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ind w:left="142" w:hanging="142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1 redundant (enrolment ended)</w:t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 w:lineRule="auto" w:line="240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rPr/>
                                      </w:pPr>
                                      <w:r>
                                        <w:rPr>
                                          <w:sz w:val="24"/>
                                          <w:kern w:val="2"/>
                                          <w:szCs w:val="24"/>
                                          <w:rFonts w:ascii="Liberation Serif" w:hAnsi="Liberation Serif" w:eastAsia="Noto Sans" w:cs="Noto Sans Devanagari"/>
                                          <w:lang w:bidi="hi-IN"/>
                                        </w:rPr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27480" y="880920"/>
                                    <a:ext cx="1189440" cy="3132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60" w:after="12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1926 women eligible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627480" y="1894680"/>
                                    <a:ext cx="1189440" cy="3906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120" w:after="120" w:lineRule="auto" w:line="240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Calibri" w:cs="Times New Roman"/>
                                          <w:color w:val="auto"/>
                                          <w:lang w:val="en-US" w:bidi="ar-SA"/>
                                        </w:rPr>
                                        <w:t>1575 women recruite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CnPr/>
                                <wps:spPr>
                                  <a:xfrm>
                                    <a:off x="1266120" y="87876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35720" y="129348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266120" y="189864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1967760" y="63540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  <a:tailEnd len="med" type="triangle" w="med"/>
                                  </a:ln>
                                </wps:spPr>
                                <wps:bodyPr/>
                              </wps:wsp>
                            </wpg:grpSp>
                          </wpg:grpSp>
                          <wpg:grpSp>
                            <wpg:cNvGrpSpPr/>
                            <wpg:grpSpPr>
                              <a:xfrm>
                                <a:off x="288360" y="1897920"/>
                                <a:ext cx="3251160" cy="237060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2010240" y="1645920"/>
                                  <a:ext cx="1240920" cy="371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320 women enrolled</w:t>
                                    </w: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vertAlign w:val="superscript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987560" cy="1940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255 not enroll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20 &gt; 20 weeks gestation after ultrasoun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77 &gt;20 weeks before completion of enrolmen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2 husband refus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1 woman refus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 loss of pregnanc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9 misdiagnosed pregnancy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8 acute illness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5 redundant (enrolment ended)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 in-law refus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 moved away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planning to move awa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 mental illness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640240" y="15861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498320" y="1134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648520" y="2370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800" y="5512320"/>
                                <a:ext cx="5425920" cy="161856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07280" y="40680"/>
                                  <a:ext cx="1494720" cy="3322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08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28520" y="14760"/>
                                  <a:ext cx="1508760" cy="349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11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31840" y="0"/>
                                  <a:ext cx="1594440" cy="3805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09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243440"/>
                                  <a:ext cx="1573560" cy="374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372 infants in analysis sample</w:t>
                                    </w:r>
                                  </w:p>
                                </w:txbxContent>
                              </wps:txbx>
                              <wps:bodyPr wrap="square" r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70200" y="1236960"/>
                                  <a:ext cx="1620360" cy="38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361 infants in analysis sampl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29680" y="1236960"/>
                                  <a:ext cx="1594440" cy="38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360 infants in analysis sampl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4611240"/>
                                <a:ext cx="5142240" cy="212472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1337400" y="8618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360" y="0"/>
                                  <a:ext cx="1231920" cy="885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3 infants not enroll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5 miscarriage /abor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2 stillbirth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3 mother moved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 mother refus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misdiagnosed pregnanc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893520" y="405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336680" y="20998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1299960"/>
                                  <a:ext cx="1231920" cy="808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5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7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 parent mov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 parent refus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1 infants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807120" y="15627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158280" y="20905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07200" y="1282320"/>
                                  <a:ext cx="1231920" cy="808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10 infants dropped out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8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parent mov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parent refus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0 infants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563920" y="15620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5142240" y="21081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94760" y="1317240"/>
                                  <a:ext cx="1231920" cy="80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2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 parent mov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4 parent refus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1 infants missing data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4578840" y="15627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838160" y="4605480"/>
                            <a:ext cx="3303360" cy="873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23040"/>
                              <a:ext cx="1231920" cy="753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8 infants not enroll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0 miscarriage /abor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0 stillbir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6 mother mov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 mother refus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10800" rIns="1080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317240" y="818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791280" y="411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56600" y="0"/>
                              <a:ext cx="1231920" cy="873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31 infants not enroll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2 miscarriage /abor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7 stillbir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7 mother moved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 mother refus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4 misdiagnosed pregnanc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10800" rIns="1080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303360" y="850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740680" y="4114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4.5pt;margin-top:-52.9pt;width:429.95pt;height:561.5pt" coordorigin="90,-1058" coordsize="8599,11230">
                <v:group id="shape_0" alt="Group 27" style="position:absolute;left:90;top:-1058;width:8599;height:11230">
                  <v:group id="shape_0" alt="Group 28" style="position:absolute;left:315;top:5262;width:8374;height:883">
                    <v:shape id="shape_0" fillcolor="white" stroked="t" o:allowincell="f" style="position:absolute;left:3162;top:5668;width:2466;height:46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MN - 439 wome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315;top:5668;width:2301;height:46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FA - 441 women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130;top:5669;width:2558;height:4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12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LNS - 440 wome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ID="AutoShape 50" stroked="t" o:allowincell="f" style="position:absolute;left:7737;top:5262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  <v:shape id="shape_0" ID="AutoShape 51" stroked="t" o:allowincell="f" style="position:absolute;left:1873;top:566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AutoShape 53" stroked="t" o:allowincell="f" style="position:absolute;left:7738;top:566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  <v:group id="shape_0" alt="Group 35" style="position:absolute;left:90;top:-1058;width:8583;height:11230">
                    <v:group id="shape_0" alt="Group 36" style="position:absolute;left:584;top:-1058;width:8089;height:3882">
                      <v:shape id="shape_0" fillcolor="white" stroked="f" o:allowincell="f" style="position:absolute;left:584;top:-401;width:2481;height:232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51 not recrui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08 planned to mov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95 refus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55 not foun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5 lived outside study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0 &gt;20 weeks gest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3 husband refus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 loss of pregna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 unwilling to take supple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2 sickne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group id="shape_0" alt="Group 38" style="position:absolute;left:2721;top:-1058;width:5952;height:3882">
                        <v:shape id="shape_0" fillcolor="white" stroked="t" o:allowincell="f" style="position:absolute;left:2721;top:-1058;width:3897;height:553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12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607 women screened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f" o:allowincell="f" style="position:absolute;left:5824;top:-445;width:2848;height:3268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681 not eligibl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224 lived outside study area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203 HIV positiv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96 &gt;20 weeks gestation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67 asthma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56 planning mov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9 unwilling to receive visitors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7 misdiagnosed pregnanc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4 participating in a clinical trial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4 less than 18 year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3 chronic respiratory disease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2 suspected peanut allerg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2 epilepsy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 loss of pregnancy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1 unwilling to take study supplement 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 redundant (enrolment ended)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#3465a4" joinstyle="round" endcap="flat"/>
                          <w10:wrap type="none"/>
                        </v:shape>
                        <v:shape id="shape_0" fillcolor="white" stroked="t" o:allowincell="f" style="position:absolute;left:3709;top:329;width:1872;height:492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60" w:after="12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926 women eligible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fillcolor="white" stroked="t" o:allowincell="f" style="position:absolute;left:3709;top:1926;width:1872;height:61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120" w:after="12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575 women recruited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black" weight="9360" joinstyle="miter" endcap="flat"/>
                          <w10:wrap type="none"/>
                        </v:shape>
                        <v:shape id="shape_0" ID="AutoShape 41" stroked="t" o:allowincell="f" style="position:absolute;left:4715;top:326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ID="AutoShape 43" stroked="t" o:allowincell="f" style="position:absolute;left:2935;top:979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ID="AutoShape 44" stroked="t" o:allowincell="f" style="position:absolute;left:4715;top:1932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  <v:shape id="shape_0" ID="AutoShape 45" stroked="t" o:allowincell="f" style="position:absolute;left:5820;top:-57;width:0;height:0" type="_x0000_t32">
                          <v:stroke color="black" weight="9360" endarrow="block" endarrowwidth="medium" endarrowlength="medium" joinstyle="miter" endcap="flat"/>
                          <v:fill o:detectmouseclick="t" on="false"/>
                          <w10:wrap type="none"/>
                        </v:shape>
                      </v:group>
                    </v:group>
                    <v:group id="shape_0" alt="Group 47" style="position:absolute;left:544;top:1931;width:5120;height:3733">
                      <v:shape id="shape_0" fillcolor="white" stroked="t" o:allowincell="f" style="position:absolute;left:3710;top:4523;width:1953;height:58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320 women enrolled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vertAlign w:val="super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f" o:allowincell="f" style="position:absolute;left:544;top:1931;width:3129;height:305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255 not enroll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20 &gt; 20 weeks gestation after ultrasoun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77 &gt;20 weeks before completion of enrol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2 husband refus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1 woman refus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 loss of pregna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9 misdiagnosed pregnanc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8 acute illnes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5 redundant (enrolment ended)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 in-law refus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 moved away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planning to move awa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 mental illness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46" stroked="t" o:allowincell="f" style="position:absolute;left:4702;top:4429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47" stroked="t" o:allowincell="f" style="position:absolute;left:2904;top:3718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52" stroked="t" o:allowincell="f" style="position:absolute;left:4715;top:5664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53" style="position:absolute;left:93;top:7623;width:8545;height:2549">
                      <v:shape id="shape_0" fillcolor="white" stroked="t" o:allowincell="f" style="position:absolute;left:262;top:7687;width:2353;height:52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08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130;top:7646;width:2375;height:54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11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27;top:7623;width:2510;height:59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09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93;top:9581;width:2477;height:58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372 infants in analysis sample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038;top:9571;width:2551;height:6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361 infants in analysis sample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24;top:9571;width:2510;height:6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360 infants in analysis 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group id="shape_0" alt="Group 57" style="position:absolute;left:90;top:6204;width:8098;height:3347">
                      <v:shape id="shape_0" ID="AutoShape 81" stroked="t" o:allowincell="f" style="position:absolute;left:2196;top:7561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119;top:6204;width:1939;height:13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3 infants not enroll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5 miscarriage /abor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2 stillbir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3 mother mov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 mother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misdiagnosed pregnanc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1497;top:6843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2195;top:9511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90;top:8251;width:1939;height:127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5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7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 parent 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 parent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1 infants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1361;top:866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5064;top:949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2936;top:8223;width:1939;height:127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0 infants dropped ou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8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parent 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parent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0 infants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4128;top:8664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8188;top:9524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6066;top:8278;width:1939;height:127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2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 parent mov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4 parent refus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1 infants missing data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7301;top:866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v:group>
                </v:group>
                <v:group id="shape_0" alt="Group 7" style="position:absolute;left:2985;top:6195;width:5202;height:1376">
                  <v:shape id="shape_0" fillcolor="white" stroked="f" o:allowincell="f" style="position:absolute;left:2985;top:6231;width:1939;height:118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8 infants not enroll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0 miscarriage /abortio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0 stillbir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6 mother moved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 mother refus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AutoShape 81" stroked="t" o:allowincell="f" style="position:absolute;left:5059;top:7484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4231;top:684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f" o:allowincell="f" style="position:absolute;left:6066;top:6195;width:1939;height:137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31 infants not enroll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2 miscarriage /abortio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7 stillbir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7 mother moved 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 mother refus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4 misdiagnosed pregnancy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AutoShape 81" stroked="t" o:allowincell="f" style="position:absolute;left:8187;top:7534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7301;top:684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The DYAD study design for primary outcomes entailed randomization into 3 groups as shown. For the present analysis, we planned </w:t>
      </w:r>
      <w:r>
        <w:rPr>
          <w:i/>
          <w:sz w:val="20"/>
          <w:szCs w:val="20"/>
        </w:rPr>
        <w:t>a priori</w:t>
      </w:r>
      <w:r>
        <w:rPr>
          <w:sz w:val="20"/>
          <w:szCs w:val="20"/>
        </w:rPr>
        <w:t xml:space="preserve"> to compare those that did not receive infant SQ-LNS (i.e. the IFA and MMN groups, combined) to the SQ-LNS group.</w:t>
      </w:r>
    </w:p>
    <w:p>
      <w:pPr>
        <w:pStyle w:val="Normal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0"/>
        <w:contextualSpacing/>
        <w:rPr/>
      </w:pPr>
      <w:r>
        <w:rPr>
          <w:b/>
        </w:rPr>
        <w:t xml:space="preserve">Supplemental Figure 3. </w:t>
      </w:r>
      <w:r>
        <w:rPr/>
        <w:t>iLiNS DYAD-Ghana</w:t>
      </w:r>
      <w:r>
        <w:rPr>
          <w:b/>
        </w:rPr>
        <w:t xml:space="preserve"> </w:t>
      </w:r>
      <w:r>
        <w:rPr/>
        <w:t>study flow diagram</w:t>
      </w:r>
      <w:r>
        <w:br w:type="page"/>
      </w:r>
    </w:p>
    <w:p>
      <w:pPr>
        <w:pStyle w:val="Normal"/>
        <w:spacing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9850</wp:posOffset>
                </wp:positionH>
                <wp:positionV relativeFrom="paragraph">
                  <wp:posOffset>-222885</wp:posOffset>
                </wp:positionV>
                <wp:extent cx="5457825" cy="6302375"/>
                <wp:effectExtent l="5080" t="5080" r="5080" b="5080"/>
                <wp:wrapNone/>
                <wp:docPr id="20" name="Group 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7960" cy="6302520"/>
                          <a:chOff x="0" y="0"/>
                          <a:chExt cx="5457960" cy="63025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457960" cy="6302520"/>
                          </a:xfrm>
                        </wpg:grpSpPr>
                        <wpg:grpSp>
                          <wpg:cNvGrpSpPr/>
                          <wpg:grpSpPr>
                            <a:xfrm>
                              <a:off x="107280" y="2995200"/>
                              <a:ext cx="5350680" cy="607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865160" y="303120"/>
                                <a:ext cx="1518120" cy="29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6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MMN – 291 wome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lIns="17640" rIns="17640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292680"/>
                                <a:ext cx="1461600" cy="292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6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IFA – 290 wome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25640" y="305640"/>
                                <a:ext cx="1625040" cy="302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60" w:after="120"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Calibri" w:cs="Times New Roman"/>
                                      <w:color w:val="auto"/>
                                      <w:lang w:val="en-US" w:bidi="ar-SA"/>
                                    </w:rPr>
                                    <w:t>LNS – 288 women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Liberation Serif" w:hAnsi="Liberation Serif" w:eastAsia="Noto Sans" w:cs="Noto Sans Devanagari"/>
                                      <w:lang w:bidi="hi-IN"/>
                                    </w:rPr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474588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1022400" y="2466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4737960" y="24660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448960" cy="63025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667520" y="0"/>
                                <a:ext cx="3781440" cy="18460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475720" cy="3517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310 approach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71720" y="448920"/>
                                  <a:ext cx="1809720" cy="1396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Exclusions 7919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470 not interest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760 out of are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333 &gt;20 gest weeks or duration unknow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10 not availabl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 underag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earlier participa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0 medical condi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6 other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267560" y="18460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969920" y="7646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794600" y="1940040"/>
                                <a:ext cx="2251800" cy="10018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2251800" cy="6469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391 women enroll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522 assigned to pregnancy only interven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869 for full follow-up</w:t>
                                    </w: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vertAlign w:val="superscript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1114200" y="10018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4538880"/>
                                <a:ext cx="5424840" cy="17632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42480" y="0"/>
                                  <a:ext cx="1515240" cy="407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65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81080" y="1440"/>
                                  <a:ext cx="1509480" cy="406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66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30400" y="0"/>
                                  <a:ext cx="1594440" cy="407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120" w:after="120" w:lineRule="auto" w:line="24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66 infants enrolle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0" y="1382400"/>
                                  <a:ext cx="1573560" cy="3733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208 infants in analysis sample</w:t>
                                    </w:r>
                                  </w:p>
                                </w:txbxContent>
                              </wps:txbx>
                              <wps:bodyPr wrap="square" r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826280" y="1382040"/>
                                  <a:ext cx="1620360" cy="38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210 infants in analysis sample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830400" y="1382040"/>
                                  <a:ext cx="1594440" cy="381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mo postpartum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270" w:hanging="18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Calibri"/>
                                        <w:color w:val="auto"/>
                                        <w:lang w:val="en-US" w:bidi="ar-SA"/>
                                      </w:rPr>
                                      <w:t>207 infants in analysis sample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5840" y="3735000"/>
                                <a:ext cx="5121360" cy="217296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1319040" y="7549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0" y="0"/>
                                  <a:ext cx="1231920" cy="624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9 infants not enroll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 miscarriage /abor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8 stillbirth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0 lost to follow-up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875880" y="3675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319040" y="21729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6640" y="1357200"/>
                                  <a:ext cx="1231920" cy="808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6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1 infants missing dat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0 twins exclud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875880" y="1602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3140280" y="216468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53640" y="1364760"/>
                                  <a:ext cx="1231920" cy="8082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 xml:space="preserve">33 infants dropped out 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5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18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3 infants missing dat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0 twins exclud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4"/>
                                        <w:rFonts w:ascii="Liberation Serif" w:hAnsi="Liberation Serif" w:eastAsia="Noto Sans" w:cs="Noto Sans Devanagari"/>
                                        <w:lang w:bidi="hi-IN"/>
                                      </w:rPr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2664360" y="1602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5121360" y="216216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819600" y="1365480"/>
                                  <a:ext cx="1231920" cy="8078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contextualSpacing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30 infants dropped ou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142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9 died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3 lost to follow-up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 w:lineRule="auto" w:line="240"/>
                                      <w:ind w:left="142" w:hanging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5 infants missing dat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60" w:lineRule="auto" w:line="240"/>
                                      <w:ind w:left="144" w:hanging="144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Calibri" w:hAnsi="Calibri" w:eastAsia="Calibri" w:cs="Times New Roman"/>
                                        <w:color w:val="auto"/>
                                        <w:lang w:val="en-US" w:bidi="ar-SA"/>
                                      </w:rPr>
                                      <w:t>2 twins excluded</w:t>
                                    </w:r>
                                  </w:p>
                                </w:txbxContent>
                              </wps:txbx>
                              <wps:bodyPr wrap="square" lIns="10800" rIns="10800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4631760" y="1602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826280" y="3747600"/>
                            <a:ext cx="3321720" cy="744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231920" cy="6332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7 infants not enroll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 miscarriage /abor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1 stillbir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4 lost to follow-up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10800" rIns="1080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1319400" y="744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914400" y="3722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83240" y="12960"/>
                              <a:ext cx="1231920" cy="604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contextualSpacing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36 infants not enrolled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4 miscarriage /aborti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8 stillbirth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ind w:left="142" w:hanging="142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Calibri" w:cs="Times New Roman"/>
                                    <w:color w:val="auto"/>
                                    <w:lang w:val="en-US" w:bidi="ar-SA"/>
                                  </w:rPr>
                                  <w:t>24 lost to follow-up</w:t>
                                </w:r>
                              </w:p>
                            </w:txbxContent>
                          </wps:txbx>
                          <wps:bodyPr wrap="square" lIns="10800" rIns="10800" anchor="t">
                            <a:noAutofit/>
                          </wps:bodyPr>
                        </wps:wsp>
                        <wps:wsp>
                          <wps:cNvCnPr/>
                          <wps:spPr>
                            <a:xfrm>
                              <a:off x="3321720" y="723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872800" y="3888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8" style="position:absolute;margin-left:5.5pt;margin-top:-17.55pt;width:429.75pt;height:496.25pt" coordorigin="110,-351" coordsize="8595,9925">
                <v:group id="shape_0" alt="Group 27" style="position:absolute;left:110;top:-351;width:8595;height:9925">
                  <v:group id="shape_0" alt="Group 28" style="position:absolute;left:279;top:4366;width:8426;height:957">
                    <v:shape id="shape_0" fillcolor="white" stroked="t" o:allowincell="f" style="position:absolute;left:3216;top:4843;width:2390;height:46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6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MMN – 291 wome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279;top:4827;width:2301;height:46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6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FA – 290 women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fillcolor="white" stroked="t" o:allowincell="f" style="position:absolute;left:6146;top:4847;width:2558;height:4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60" w:after="12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b/>
                                <w:szCs w:val="16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LNS – 288 wome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9360" joinstyle="miter" endcap="flat"/>
                      <w10:wrap type="none"/>
                    </v:shape>
                    <v:shape id="shape_0" ID="AutoShape 50" stroked="t" o:allowincell="f" style="position:absolute;left:7753;top:4366;width:0;height:0" type="_x0000_t32">
                      <v:stroke color="black" weight="9360" joinstyle="miter" endcap="flat"/>
                      <v:fill o:detectmouseclick="t" on="false"/>
                      <w10:wrap type="none"/>
                    </v:shape>
                    <v:shape id="shape_0" ID="AutoShape 51" stroked="t" o:allowincell="f" style="position:absolute;left:1889;top:475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  <v:shape id="shape_0" ID="AutoShape 53" stroked="t" o:allowincell="f" style="position:absolute;left:7740;top:4754;width:0;height:0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v:group>
                  <v:group id="shape_0" alt="Group 35" style="position:absolute;left:110;top:-351;width:8581;height:9925">
                    <v:group id="shape_0" alt="Group 38" style="position:absolute;left:2736;top:-351;width:5955;height:2907">
                      <v:shape id="shape_0" fillcolor="white" stroked="t" o:allowincell="f" style="position:absolute;left:2736;top:-351;width:3898;height:55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310 approach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f" o:allowincell="f" style="position:absolute;left:5841;top:356;width:2849;height:219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Exclusions 791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470 not interest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760 out of are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333 &gt;20 gest weeks or duration unknow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10 not availab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 undera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earlier particip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0 medical condi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6 other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41" stroked="t" o:allowincell="f" style="position:absolute;left:4732;top:255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45" stroked="t" o:allowincell="f" style="position:absolute;left:5838;top:853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47" style="position:absolute;left:2936;top:2704;width:3546;height:1578">
                      <v:shape id="shape_0" fillcolor="white" stroked="t" o:allowincell="f" style="position:absolute;left:2936;top:2704;width:3545;height:101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391 women enroll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522 assigned to pregnancy only interv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869 for full follow-up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vertAlign w:val="superscript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ID="AutoShape 52" stroked="t" o:allowincell="f" style="position:absolute;left:4691;top:4282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group id="shape_0" alt="Group 53" style="position:absolute;left:110;top:6797;width:8543;height:2778">
                      <v:shape id="shape_0" fillcolor="white" stroked="t" o:allowincell="f" style="position:absolute;left:177;top:6797;width:2385;height:64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65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3230;top:6799;width:2376;height:63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66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42;top:6797;width:2510;height:64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120" w:after="12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66 infants enroll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110;top:8974;width:2477;height:58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208 infants in analysis sample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2986;top:8973;width:2551;height:6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210 infants in analysis sample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  <v:shape id="shape_0" fillcolor="white" stroked="t" o:allowincell="f" style="position:absolute;left:6142;top:8973;width:2510;height:60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mo postpartu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270" w:hanging="18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Calibri"/>
                                  <w:color w:val="auto"/>
                                  <w:lang w:val="en-US" w:bidi="ar-SA"/>
                                </w:rPr>
                                <w:t>207 infants in analysis samp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black" weight="9360" joinstyle="miter" endcap="flat"/>
                        <w10:wrap type="none"/>
                      </v:shape>
                    </v:group>
                    <v:group id="shape_0" alt="Group 57" style="position:absolute;left:135;top:5531;width:8065;height:3423">
                      <v:shape id="shape_0" ID="AutoShape 81" stroked="t" o:allowincell="f" style="position:absolute;left:2212;top:672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135;top:5531;width:1939;height:98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9 infants not enroll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 miscarriage /abor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8 stillbir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0 lost to follow-up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1514;top:611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2212;top:8953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177;top:7668;width:1939;height:127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6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1 infants missing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 twin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1514;top:805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5080;top:8940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3054;top:7680;width:1939;height:1272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33 infants dropped ou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5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18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3 infants missing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0 twins exclud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4331;top:805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AutoShape 81" stroked="t" o:allowincell="f" style="position:absolute;left:8200;top:8936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fillcolor="white" stroked="f" o:allowincell="f" style="position:absolute;left:6150;top:7681;width:1939;height:1271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contextualSpacing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30 infants dropped o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142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9 die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3 lost to follow-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ind w:left="142" w:hanging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5 infants missing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60" w:lineRule="auto" w:line="240"/>
                                <w:ind w:left="144" w:hanging="144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2 twins exclude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ID="AutoShape 82" stroked="t" o:allowincell="f" style="position:absolute;left:7429;top:8055;width:0;height: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v:group>
                </v:group>
                <v:group id="shape_0" alt="Group 7" style="position:absolute;left:2986;top:5551;width:5231;height:1174">
                  <v:shape id="shape_0" fillcolor="white" stroked="f" o:allowincell="f" style="position:absolute;left:2986;top:5551;width:1939;height:99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7 infants not enroll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 miscarriage /abortio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1 stillbir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4 lost to follow-up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AutoShape 81" stroked="t" o:allowincell="f" style="position:absolute;left:5064;top:6724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4426;top:6137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fillcolor="white" stroked="f" o:allowincell="f" style="position:absolute;left:6109;top:5571;width:1939;height:95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contextualSpacing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 36 infants not enrolled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 4 miscarriage /abortion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 xml:space="preserve"> 8 stillbirth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ind w:left="142" w:hanging="142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Calibri" w:cs="Times New Roman"/>
                              <w:color w:val="auto"/>
                              <w:lang w:val="en-US" w:bidi="ar-SA"/>
                            </w:rPr>
                            <w:t>24 lost to follow-u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ID="AutoShape 81" stroked="t" o:allowincell="f" style="position:absolute;left:8217;top:6691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ID="AutoShape 82" stroked="t" o:allowincell="f" style="position:absolute;left:7510;top:6163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The DYAD study design for primary outcomes entailed randomization into 3 groups as shown. For the present analysis, we planned </w:t>
      </w:r>
      <w:r>
        <w:rPr>
          <w:i/>
          <w:sz w:val="20"/>
          <w:szCs w:val="20"/>
        </w:rPr>
        <w:t>a priori</w:t>
      </w:r>
      <w:r>
        <w:rPr>
          <w:sz w:val="20"/>
          <w:szCs w:val="20"/>
        </w:rPr>
        <w:t xml:space="preserve"> to compare those that did not receive infant SQ-LNS (i.e. the IFA and MMN groups, combined) to the SQ-LNS group.</w:t>
      </w:r>
    </w:p>
    <w:p>
      <w:pPr>
        <w:pStyle w:val="Normal"/>
        <w:spacing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0"/>
        <w:contextualSpacing/>
        <w:rPr/>
      </w:pPr>
      <w:r>
        <w:rPr>
          <w:b/>
        </w:rPr>
        <w:t xml:space="preserve">Supplemental Figure 4. </w:t>
      </w:r>
      <w:r>
        <w:rPr/>
        <w:t>iLiNS DYAD-Malawi</w:t>
      </w:r>
      <w:r>
        <w:rPr>
          <w:b/>
        </w:rPr>
        <w:t xml:space="preserve"> </w:t>
      </w:r>
      <w:r>
        <w:rPr/>
        <w:t>study flow diagram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Times New Roman" w:hAnsi="Times New Roman" w:eastAsia="Calibri" w:cs="Times New Roman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6:45:00Z</dcterms:created>
  <dc:creator>marimond</dc:creator>
  <dc:description/>
  <dc:language>en-US</dc:language>
  <cp:lastModifiedBy>marimond</cp:lastModifiedBy>
  <cp:lastPrinted>2016-01-22T15:10:00Z</cp:lastPrinted>
  <dcterms:modified xsi:type="dcterms:W3CDTF">2016-03-30T16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TAG2">
    <vt:lpwstr>000800da0b0000000000010260500207f7000400038000</vt:lpwstr>
  </property>
</Properties>
</file>